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>Table S1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>The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 xml:space="preserve"> ramA</w:t>
      </w:r>
      <w:r>
        <w:rPr>
          <w:rFonts w:cs="Times New Roman" w:ascii="Times New Roman" w:hAnsi="Times New Roman"/>
          <w:i/>
          <w:kern w:val="0"/>
          <w:sz w:val="22"/>
          <w:szCs w:val="22"/>
        </w:rPr>
        <w:t>-</w:t>
      </w:r>
      <w:r>
        <w:rPr>
          <w:rFonts w:cs="Times New Roman" w:ascii="Times New Roman" w:hAnsi="Times New Roman"/>
          <w:kern w:val="0"/>
          <w:sz w:val="22"/>
          <w:szCs w:val="22"/>
        </w:rPr>
        <w:t>harboring sequences collected from the NCBI Nucleotide database</w:t>
      </w:r>
    </w:p>
    <w:tbl>
      <w:tblPr>
        <w:tblW w:w="97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5400"/>
        <w:gridCol w:w="144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roup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acteri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cation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35382.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Leclercia adecarboxylata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2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0" w:name="OLE_LINK119"/>
            <w:bookmarkStart w:id="1" w:name="OLE_LINK118"/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  <w:bookmarkEnd w:id="0"/>
            <w:bookmarkEnd w:id="1"/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216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hormaeche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</w:t>
            </w:r>
            <w:bookmarkStart w:id="2" w:name="OLE_LINK173"/>
            <w:bookmarkStart w:id="3" w:name="OLE_LINK172"/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harae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349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Style w:val="Appleconvertedspace"/>
                <w:rFonts w:cs="Times New Roman" w:ascii="Times New Roman" w:hAnsi="Times New Roman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89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R_0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18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hormaechei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ubsp. oharae strain DSM 166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714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hormaeche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hoffmannii strain AR_03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214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704SK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983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R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985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ECNIH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191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cloacae ATCC 130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47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M12X014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690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isolate SBP-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17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hormaeche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steigerwaltii strain DSM 166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038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hormaeche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oharae strain 343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Style w:val="Appleconvertedspace"/>
                <w:rFonts w:cs="Times New Roman" w:ascii="Times New Roman" w:hAnsi="Times New Roman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159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asbur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CAV1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481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. CRENT-1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18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xiangfangensi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LMG271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90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R_01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77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AR_00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81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 strain AR_0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216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hormaechei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ubsp. steigerwaltii strain 349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503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Lelliottia nimipressurali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SGAir01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18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hormaeche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hoffmannii strain DSM 145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367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dissolvens SD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754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asbur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L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988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FR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13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p. DKU_NT_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LT84018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DG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037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hormaechei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ubsp. steigerwaltii strain 349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671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AR_00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Style w:val="Appleconvertedspace"/>
                <w:rFonts w:cs="Times New Roman" w:ascii="Times New Roman" w:hAnsi="Times New Roman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428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isolate MBRL10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74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R_01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005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AR_00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253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MS7884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975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GGT0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288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EcWSU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78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AA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658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P1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302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asbur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LF7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5774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Lelliottia amnigena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ZB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352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Lelliottia amnigen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FDAARGOS_3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596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WCHKP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407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quasi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TCC 7006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415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quasi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HKUOPL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Style w:val="Appleconvertedspace"/>
                <w:rFonts w:cs="Times New Roman" w:ascii="Times New Roman" w:hAnsi="Times New Roman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415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quasi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HKUOPJ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469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quasi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TCC 7006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415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quasi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HKUOPA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230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pneumoniae strain HKUOPL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225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variicola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HKUOPL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051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colR/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685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R_0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522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ancerogenus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CR-Eb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Style w:val="Appleconvertedspace"/>
                <w:rFonts w:cs="Times New Roman" w:ascii="Times New Roman" w:hAnsi="Times New Roman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638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Leclerci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p. LSNIH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399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Leclercia adecarboxylat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USDA-ARS-USMARC-60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483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CRKP-12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392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FDAARGOS_4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93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R_01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94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pneumoni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AR_01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175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R_01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Style w:val="Appleconvertedspace"/>
                <w:rFonts w:cs="Times New Roman" w:ascii="Times New Roman" w:hAnsi="Times New Roman"/>
                <w:sz w:val="22"/>
                <w:szCs w:val="22"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98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pneumoni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825795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71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pneumoni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KP_Goe_8283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71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420"/>
                <w:tab w:val="left" w:pos="1050" w:leader="none"/>
              </w:tabs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pneumoni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Kp_Goe_1520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70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Kp_Goe_8270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70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pneumoni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Kp_Goe_8270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69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pneumoni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Kp_Goe_1498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006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R_01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08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p. HK1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081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p. Crensha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299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. E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037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hormaeche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hormaechei strain 349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186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asbur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ATCC 359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99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mplex sp. ECNIH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985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ECNIH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890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ECR0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889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ECNIH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18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roggenkampii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DSM 166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216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complex sp. 357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373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cloacae ENHKU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522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. ODB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727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ludwigii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EN-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>
          <w:trHeight w:val="260" w:hRule="atLeast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179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UW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4" w:name="OLE_LINK122"/>
            <w:bookmarkStart w:id="5" w:name="OLE_LINK121"/>
            <w:bookmarkStart w:id="6" w:name="OLE_LINK120"/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  <w:bookmarkEnd w:id="4"/>
            <w:bookmarkEnd w:id="5"/>
            <w:bookmarkEnd w:id="6"/>
          </w:p>
        </w:tc>
      </w:tr>
      <w:tr>
        <w:trPr>
          <w:trHeight w:val="310" w:hRule="atLeast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065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p. 6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>
          <w:trHeight w:val="304" w:hRule="atLeast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FP92904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cloacae NCTC 93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01166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Enterobacter hormaechei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  <w:szCs w:val="22"/>
              </w:rPr>
              <w:t>strain CAV11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165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CAV16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158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CAV16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158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CAV14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157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CAV13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882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ECNIH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697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Enterobacter cloacae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mplex sp. strain FDAARGOS_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00393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nterobacteriaceae bacterium strain FGI 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LT556085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Citrobact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p. 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LT55608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Citrobacter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p. 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862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Lelliottia jeotgali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train PFL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024834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Klebsiella pneumoniae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  <w:szCs w:val="22"/>
              </w:rPr>
              <w:t>strain CRKP-22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23913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FDAARGOS_4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1538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Klebsiella pneumon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CN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CP00189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Klebsiella variicola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t-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P01834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cloac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ubsp. strain 2016_smu9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026167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Leclercia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p. LSNIH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>
          <w:trHeight w:val="520" w:hRule="atLeast"/>
        </w:trPr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XM_011569066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Plutella xylostell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uncharacterized LOC1053970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  <w:tr>
        <w:trPr>
          <w:trHeight w:val="111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P014993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Enterobacter asburia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strain ENIPBJ-CG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omosome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1T12:33:00Z</dcterms:created>
  <dc:creator>Administrator</dc:creator>
  <dc:description/>
  <cp:keywords/>
  <dc:language>en-US</dc:language>
  <cp:lastModifiedBy>包其郁</cp:lastModifiedBy>
  <dcterms:modified xsi:type="dcterms:W3CDTF">2020-08-21T05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